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BBB54E" w14:textId="038BF27C" w:rsidR="007D1F60" w:rsidRPr="00DD571B" w:rsidRDefault="007D1F60" w:rsidP="007D1F60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D571B">
        <w:rPr>
          <w:rFonts w:ascii="Times New Roman" w:hAnsi="Times New Roman" w:cs="Times New Roman"/>
          <w:b/>
          <w:sz w:val="24"/>
          <w:szCs w:val="24"/>
        </w:rPr>
        <w:t>S</w:t>
      </w:r>
      <w:r w:rsidR="00A50461">
        <w:rPr>
          <w:rFonts w:ascii="Times New Roman" w:hAnsi="Times New Roman" w:cs="Times New Roman"/>
          <w:b/>
          <w:sz w:val="24"/>
          <w:szCs w:val="24"/>
        </w:rPr>
        <w:t>1</w:t>
      </w:r>
      <w:r w:rsidRPr="00DD571B">
        <w:rPr>
          <w:rFonts w:ascii="Times New Roman" w:hAnsi="Times New Roman" w:cs="Times New Roman"/>
          <w:b/>
          <w:sz w:val="24"/>
          <w:szCs w:val="24"/>
        </w:rPr>
        <w:t xml:space="preserve"> Table. Definition </w:t>
      </w:r>
      <w:r w:rsidR="005C43B0">
        <w:rPr>
          <w:rFonts w:ascii="Times New Roman" w:hAnsi="Times New Roman" w:cs="Times New Roman"/>
          <w:b/>
          <w:sz w:val="24"/>
          <w:szCs w:val="24"/>
        </w:rPr>
        <w:t>of treatment</w:t>
      </w:r>
      <w:r w:rsidR="001F5BD3" w:rsidRPr="00DD571B">
        <w:rPr>
          <w:rFonts w:ascii="Times New Roman" w:hAnsi="Times New Roman" w:cs="Times New Roman"/>
          <w:b/>
          <w:sz w:val="24"/>
          <w:szCs w:val="24"/>
        </w:rPr>
        <w:t xml:space="preserve"> code 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8"/>
        <w:gridCol w:w="5501"/>
        <w:gridCol w:w="5498"/>
      </w:tblGrid>
      <w:tr w:rsidR="007D1F60" w:rsidRPr="00DD571B" w14:paraId="5A8CB140" w14:textId="77777777" w:rsidTr="00874CB0">
        <w:tc>
          <w:tcPr>
            <w:tcW w:w="985" w:type="pct"/>
            <w:tcBorders>
              <w:top w:val="single" w:sz="4" w:space="0" w:color="auto"/>
              <w:bottom w:val="single" w:sz="4" w:space="0" w:color="auto"/>
            </w:tcBorders>
          </w:tcPr>
          <w:p w14:paraId="527ACCDA" w14:textId="57CCBA48" w:rsidR="007D1F60" w:rsidRPr="00DD571B" w:rsidRDefault="007D1F60" w:rsidP="00BF7E7B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DD571B">
              <w:rPr>
                <w:rFonts w:ascii="Times New Roman" w:hAnsi="Times New Roman" w:cs="Times New Roman"/>
                <w:sz w:val="22"/>
                <w:szCs w:val="24"/>
              </w:rPr>
              <w:t>Medication</w:t>
            </w:r>
          </w:p>
        </w:tc>
        <w:tc>
          <w:tcPr>
            <w:tcW w:w="2008" w:type="pct"/>
            <w:tcBorders>
              <w:top w:val="single" w:sz="4" w:space="0" w:color="auto"/>
              <w:bottom w:val="single" w:sz="4" w:space="0" w:color="auto"/>
            </w:tcBorders>
          </w:tcPr>
          <w:p w14:paraId="27EA876B" w14:textId="77777777" w:rsidR="007D1F60" w:rsidRPr="00DD571B" w:rsidRDefault="007D1F60" w:rsidP="00BF7E7B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007" w:type="pct"/>
            <w:tcBorders>
              <w:top w:val="single" w:sz="4" w:space="0" w:color="auto"/>
              <w:bottom w:val="single" w:sz="4" w:space="0" w:color="auto"/>
            </w:tcBorders>
          </w:tcPr>
          <w:p w14:paraId="4C119BA4" w14:textId="1842F58C" w:rsidR="007D1F60" w:rsidRPr="00DD571B" w:rsidRDefault="000629B5" w:rsidP="00BF7E7B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illing Code</w:t>
            </w:r>
          </w:p>
        </w:tc>
      </w:tr>
      <w:tr w:rsidR="002F4DB0" w:rsidRPr="00DD571B" w14:paraId="72E6D37A" w14:textId="77777777" w:rsidTr="002F4DB0">
        <w:tc>
          <w:tcPr>
            <w:tcW w:w="5000" w:type="pct"/>
            <w:gridSpan w:val="3"/>
            <w:tcBorders>
              <w:top w:val="single" w:sz="4" w:space="0" w:color="auto"/>
            </w:tcBorders>
          </w:tcPr>
          <w:p w14:paraId="5148DA2D" w14:textId="3E579426" w:rsidR="002F4DB0" w:rsidRPr="00DD571B" w:rsidRDefault="002F4DB0" w:rsidP="00BF7E7B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DD571B">
              <w:rPr>
                <w:rFonts w:ascii="Times New Roman" w:hAnsi="Times New Roman" w:cs="Times New Roman"/>
                <w:b/>
                <w:sz w:val="22"/>
                <w:szCs w:val="24"/>
              </w:rPr>
              <w:t>ADT</w:t>
            </w:r>
          </w:p>
        </w:tc>
      </w:tr>
      <w:tr w:rsidR="007D1F60" w:rsidRPr="00DD571B" w14:paraId="6131476C" w14:textId="77777777" w:rsidTr="00874CB0">
        <w:tc>
          <w:tcPr>
            <w:tcW w:w="985" w:type="pct"/>
          </w:tcPr>
          <w:p w14:paraId="1C4BD513" w14:textId="15EF4AE0" w:rsidR="007D1F60" w:rsidRPr="00DD571B" w:rsidRDefault="00CB561B" w:rsidP="00BF7E7B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DD571B">
              <w:rPr>
                <w:rFonts w:ascii="Times New Roman" w:hAnsi="Times New Roman" w:cs="Times New Roman"/>
                <w:sz w:val="22"/>
                <w:szCs w:val="24"/>
              </w:rPr>
              <w:t>GnRH agonists</w:t>
            </w:r>
          </w:p>
        </w:tc>
        <w:tc>
          <w:tcPr>
            <w:tcW w:w="2008" w:type="pct"/>
          </w:tcPr>
          <w:p w14:paraId="2D3939BE" w14:textId="782A29A2" w:rsidR="007D1F60" w:rsidRPr="00DD571B" w:rsidRDefault="00874CB0" w:rsidP="00BF7E7B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DD571B">
              <w:rPr>
                <w:rFonts w:ascii="Times New Roman" w:hAnsi="Times New Roman" w:cs="Times New Roman"/>
                <w:sz w:val="22"/>
                <w:szCs w:val="24"/>
              </w:rPr>
              <w:t>L</w:t>
            </w:r>
            <w:r w:rsidR="00CB561B" w:rsidRPr="00DD571B">
              <w:rPr>
                <w:rFonts w:ascii="Times New Roman" w:hAnsi="Times New Roman" w:cs="Times New Roman"/>
                <w:sz w:val="22"/>
                <w:szCs w:val="24"/>
              </w:rPr>
              <w:t>euprolide</w:t>
            </w:r>
          </w:p>
        </w:tc>
        <w:tc>
          <w:tcPr>
            <w:tcW w:w="2007" w:type="pct"/>
          </w:tcPr>
          <w:p w14:paraId="243A0728" w14:textId="7D2028BE" w:rsidR="007D1F60" w:rsidRPr="00DD571B" w:rsidRDefault="00976D97" w:rsidP="00FB3E7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D571B">
              <w:rPr>
                <w:rFonts w:ascii="Times New Roman" w:hAnsi="Times New Roman" w:cs="Times New Roman"/>
                <w:sz w:val="22"/>
                <w:szCs w:val="24"/>
              </w:rPr>
              <w:t>182601BIJ, 182602BIJ, 182604BIJ, 182610BIJ, 182630BIJ</w:t>
            </w:r>
          </w:p>
        </w:tc>
      </w:tr>
      <w:tr w:rsidR="00976D97" w:rsidRPr="00DD571B" w14:paraId="4EAF7B4D" w14:textId="77777777" w:rsidTr="00874CB0">
        <w:tc>
          <w:tcPr>
            <w:tcW w:w="985" w:type="pct"/>
          </w:tcPr>
          <w:p w14:paraId="3041765F" w14:textId="77777777" w:rsidR="00976D97" w:rsidRPr="00DD571B" w:rsidRDefault="00976D97" w:rsidP="00BF7E7B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008" w:type="pct"/>
          </w:tcPr>
          <w:p w14:paraId="5A66EF08" w14:textId="56172429" w:rsidR="00976D97" w:rsidRPr="00DD571B" w:rsidRDefault="00976D97" w:rsidP="00BF7E7B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DD571B">
              <w:rPr>
                <w:rFonts w:ascii="Times New Roman" w:hAnsi="Times New Roman" w:cs="Times New Roman"/>
                <w:sz w:val="22"/>
                <w:szCs w:val="24"/>
              </w:rPr>
              <w:t>Goserelin</w:t>
            </w:r>
          </w:p>
        </w:tc>
        <w:tc>
          <w:tcPr>
            <w:tcW w:w="2007" w:type="pct"/>
          </w:tcPr>
          <w:p w14:paraId="39ECDB8D" w14:textId="18CB2C51" w:rsidR="00976D97" w:rsidRPr="00DD571B" w:rsidRDefault="00976D97" w:rsidP="00FB3E7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D571B">
              <w:rPr>
                <w:rFonts w:ascii="Times New Roman" w:hAnsi="Times New Roman" w:cs="Times New Roman"/>
                <w:sz w:val="22"/>
                <w:szCs w:val="24"/>
              </w:rPr>
              <w:t>167202BIJ, 167201BIJ,</w:t>
            </w:r>
          </w:p>
        </w:tc>
      </w:tr>
      <w:tr w:rsidR="00976D97" w:rsidRPr="00DD571B" w14:paraId="4EE15EDE" w14:textId="77777777" w:rsidTr="00874CB0">
        <w:tc>
          <w:tcPr>
            <w:tcW w:w="985" w:type="pct"/>
          </w:tcPr>
          <w:p w14:paraId="2E6ABA12" w14:textId="77777777" w:rsidR="00976D97" w:rsidRPr="00DD571B" w:rsidRDefault="00976D97" w:rsidP="00BF7E7B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008" w:type="pct"/>
          </w:tcPr>
          <w:p w14:paraId="4F71093F" w14:textId="4257C453" w:rsidR="00976D97" w:rsidRPr="00DD571B" w:rsidRDefault="00976D97" w:rsidP="00BF7E7B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DD571B">
              <w:rPr>
                <w:rFonts w:ascii="Times New Roman" w:hAnsi="Times New Roman" w:cs="Times New Roman"/>
                <w:sz w:val="22"/>
                <w:szCs w:val="24"/>
              </w:rPr>
              <w:t>Triptorelin</w:t>
            </w:r>
          </w:p>
        </w:tc>
        <w:tc>
          <w:tcPr>
            <w:tcW w:w="2007" w:type="pct"/>
          </w:tcPr>
          <w:p w14:paraId="3E7CA561" w14:textId="6B4D4757" w:rsidR="00976D97" w:rsidRPr="00DD571B" w:rsidRDefault="00976D97" w:rsidP="00FB3E7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D571B">
              <w:rPr>
                <w:rFonts w:ascii="Times New Roman" w:hAnsi="Times New Roman" w:cs="Times New Roman"/>
                <w:sz w:val="22"/>
                <w:szCs w:val="24"/>
              </w:rPr>
              <w:t>244901BIJ, 244902BIJ, 244930BIJ, 467501BIJ</w:t>
            </w:r>
          </w:p>
        </w:tc>
      </w:tr>
      <w:tr w:rsidR="00976D97" w:rsidRPr="00DD571B" w14:paraId="72B697A3" w14:textId="77777777" w:rsidTr="00874CB0">
        <w:tc>
          <w:tcPr>
            <w:tcW w:w="985" w:type="pct"/>
          </w:tcPr>
          <w:p w14:paraId="1C9D0116" w14:textId="00982F77" w:rsidR="00976D97" w:rsidRPr="00DD571B" w:rsidRDefault="00976D97" w:rsidP="00BF7E7B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DD571B">
              <w:rPr>
                <w:rFonts w:ascii="Times New Roman" w:hAnsi="Times New Roman" w:cs="Times New Roman"/>
                <w:sz w:val="22"/>
                <w:szCs w:val="24"/>
              </w:rPr>
              <w:t>Antiandrogens</w:t>
            </w:r>
          </w:p>
        </w:tc>
        <w:tc>
          <w:tcPr>
            <w:tcW w:w="2008" w:type="pct"/>
          </w:tcPr>
          <w:p w14:paraId="7719FDA2" w14:textId="43AFB786" w:rsidR="00976D97" w:rsidRPr="00DD571B" w:rsidRDefault="00976D97" w:rsidP="00BF7E7B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DD571B">
              <w:rPr>
                <w:rFonts w:ascii="Times New Roman" w:hAnsi="Times New Roman" w:cs="Times New Roman"/>
                <w:sz w:val="22"/>
                <w:szCs w:val="24"/>
              </w:rPr>
              <w:t>Bicalutamide</w:t>
            </w:r>
          </w:p>
        </w:tc>
        <w:tc>
          <w:tcPr>
            <w:tcW w:w="2007" w:type="pct"/>
          </w:tcPr>
          <w:p w14:paraId="4E3F6FF3" w14:textId="456FE615" w:rsidR="00976D97" w:rsidRPr="00DD571B" w:rsidRDefault="00976D97" w:rsidP="00FB3E7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D571B">
              <w:rPr>
                <w:rFonts w:ascii="Times New Roman" w:hAnsi="Times New Roman" w:cs="Times New Roman"/>
                <w:sz w:val="22"/>
                <w:szCs w:val="24"/>
              </w:rPr>
              <w:t>117201ATB, 117202ATB</w:t>
            </w:r>
          </w:p>
        </w:tc>
      </w:tr>
      <w:tr w:rsidR="00976D97" w:rsidRPr="00DD571B" w14:paraId="3BD272C9" w14:textId="77777777" w:rsidTr="00874CB0">
        <w:tc>
          <w:tcPr>
            <w:tcW w:w="985" w:type="pct"/>
          </w:tcPr>
          <w:p w14:paraId="75E59206" w14:textId="77777777" w:rsidR="00976D97" w:rsidRPr="00DD571B" w:rsidRDefault="00976D97" w:rsidP="00BF7E7B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008" w:type="pct"/>
          </w:tcPr>
          <w:p w14:paraId="031FD423" w14:textId="432371FA" w:rsidR="00976D97" w:rsidRPr="00DD571B" w:rsidRDefault="00976D97" w:rsidP="00BF7E7B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DD571B">
              <w:rPr>
                <w:rFonts w:ascii="Times New Roman" w:hAnsi="Times New Roman" w:cs="Times New Roman"/>
                <w:sz w:val="22"/>
                <w:szCs w:val="24"/>
              </w:rPr>
              <w:t>Cyproterone</w:t>
            </w:r>
          </w:p>
        </w:tc>
        <w:tc>
          <w:tcPr>
            <w:tcW w:w="2007" w:type="pct"/>
          </w:tcPr>
          <w:p w14:paraId="771A022D" w14:textId="140209E4" w:rsidR="00976D97" w:rsidRPr="00DD571B" w:rsidRDefault="00976D97" w:rsidP="00FB3E7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D571B">
              <w:rPr>
                <w:rFonts w:ascii="Times New Roman" w:hAnsi="Times New Roman" w:cs="Times New Roman"/>
                <w:sz w:val="22"/>
                <w:szCs w:val="24"/>
              </w:rPr>
              <w:t>139401ATB, 398400ATB</w:t>
            </w:r>
          </w:p>
        </w:tc>
      </w:tr>
      <w:tr w:rsidR="00976D97" w:rsidRPr="00DD571B" w14:paraId="251539B3" w14:textId="77777777" w:rsidTr="00874CB0">
        <w:tc>
          <w:tcPr>
            <w:tcW w:w="985" w:type="pct"/>
          </w:tcPr>
          <w:p w14:paraId="687D2EE9" w14:textId="77777777" w:rsidR="00976D97" w:rsidRPr="00DD571B" w:rsidRDefault="00976D97" w:rsidP="00BF7E7B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008" w:type="pct"/>
          </w:tcPr>
          <w:p w14:paraId="257D8E0B" w14:textId="25B04102" w:rsidR="00976D97" w:rsidRPr="00DD571B" w:rsidRDefault="00976D97" w:rsidP="00BF7E7B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DD571B">
              <w:rPr>
                <w:rFonts w:ascii="Times New Roman" w:hAnsi="Times New Roman" w:cs="Times New Roman"/>
                <w:sz w:val="22"/>
                <w:szCs w:val="24"/>
              </w:rPr>
              <w:t>Flutamide,</w:t>
            </w:r>
          </w:p>
        </w:tc>
        <w:tc>
          <w:tcPr>
            <w:tcW w:w="2007" w:type="pct"/>
          </w:tcPr>
          <w:p w14:paraId="5CBEF6F7" w14:textId="2A456CE2" w:rsidR="00976D97" w:rsidRPr="00DD571B" w:rsidRDefault="00976D97" w:rsidP="00FB3E7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D571B">
              <w:rPr>
                <w:rFonts w:ascii="Times New Roman" w:hAnsi="Times New Roman" w:cs="Times New Roman"/>
                <w:sz w:val="22"/>
                <w:szCs w:val="24"/>
              </w:rPr>
              <w:t>162101ATB</w:t>
            </w:r>
          </w:p>
        </w:tc>
      </w:tr>
      <w:tr w:rsidR="00976D97" w:rsidRPr="00DD571B" w14:paraId="719E1DFB" w14:textId="77777777" w:rsidTr="00874CB0">
        <w:tc>
          <w:tcPr>
            <w:tcW w:w="985" w:type="pct"/>
          </w:tcPr>
          <w:p w14:paraId="42FFBECA" w14:textId="71C18906" w:rsidR="00976D97" w:rsidRPr="00DD571B" w:rsidRDefault="00976D97" w:rsidP="00BF7E7B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DD571B">
              <w:rPr>
                <w:rFonts w:ascii="Times New Roman" w:hAnsi="Times New Roman" w:cs="Times New Roman"/>
                <w:sz w:val="22"/>
                <w:szCs w:val="24"/>
              </w:rPr>
              <w:t>GnRH antagonists</w:t>
            </w:r>
          </w:p>
        </w:tc>
        <w:tc>
          <w:tcPr>
            <w:tcW w:w="2008" w:type="pct"/>
          </w:tcPr>
          <w:p w14:paraId="68471CC1" w14:textId="13F9BC62" w:rsidR="00976D97" w:rsidRPr="00DD571B" w:rsidRDefault="00976D97" w:rsidP="00BF7E7B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DD571B">
              <w:rPr>
                <w:rFonts w:ascii="Times New Roman" w:hAnsi="Times New Roman" w:cs="Times New Roman"/>
                <w:sz w:val="22"/>
                <w:szCs w:val="24"/>
              </w:rPr>
              <w:t>Degarelix</w:t>
            </w:r>
          </w:p>
        </w:tc>
        <w:tc>
          <w:tcPr>
            <w:tcW w:w="2007" w:type="pct"/>
          </w:tcPr>
          <w:p w14:paraId="0B26FBFF" w14:textId="63263D8C" w:rsidR="00976D97" w:rsidRPr="00DD571B" w:rsidRDefault="00976D97" w:rsidP="00FB3E7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D571B">
              <w:rPr>
                <w:rFonts w:ascii="Times New Roman" w:hAnsi="Times New Roman" w:cs="Times New Roman"/>
                <w:sz w:val="22"/>
                <w:szCs w:val="24"/>
              </w:rPr>
              <w:t>624401BIJ, 624402BIJ</w:t>
            </w:r>
          </w:p>
        </w:tc>
      </w:tr>
      <w:tr w:rsidR="00976D97" w:rsidRPr="00DD571B" w14:paraId="52229C77" w14:textId="77777777" w:rsidTr="00874CB0">
        <w:tc>
          <w:tcPr>
            <w:tcW w:w="985" w:type="pct"/>
          </w:tcPr>
          <w:p w14:paraId="4E60D24F" w14:textId="70834A39" w:rsidR="00976D97" w:rsidRPr="00DD571B" w:rsidRDefault="00976D97" w:rsidP="00BF7E7B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DD571B">
              <w:rPr>
                <w:rFonts w:ascii="Times New Roman" w:hAnsi="Times New Roman" w:cs="Times New Roman"/>
                <w:sz w:val="22"/>
                <w:szCs w:val="24"/>
              </w:rPr>
              <w:t>Estrogens</w:t>
            </w:r>
          </w:p>
        </w:tc>
        <w:tc>
          <w:tcPr>
            <w:tcW w:w="2008" w:type="pct"/>
          </w:tcPr>
          <w:p w14:paraId="756EA8E5" w14:textId="59AC0BE2" w:rsidR="00976D97" w:rsidRPr="00DD571B" w:rsidRDefault="00976D97" w:rsidP="00BF7E7B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DD571B">
              <w:rPr>
                <w:rFonts w:ascii="Times New Roman" w:hAnsi="Times New Roman" w:cs="Times New Roman"/>
                <w:sz w:val="22"/>
                <w:szCs w:val="24"/>
              </w:rPr>
              <w:t>Estramustine</w:t>
            </w:r>
          </w:p>
        </w:tc>
        <w:tc>
          <w:tcPr>
            <w:tcW w:w="2007" w:type="pct"/>
          </w:tcPr>
          <w:p w14:paraId="737106E6" w14:textId="7F4934FD" w:rsidR="00976D97" w:rsidRPr="00DD571B" w:rsidRDefault="00EC1F9E" w:rsidP="00FB3E7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D571B">
              <w:rPr>
                <w:rFonts w:ascii="Times New Roman" w:hAnsi="Times New Roman" w:cs="Times New Roman"/>
                <w:sz w:val="22"/>
                <w:szCs w:val="24"/>
              </w:rPr>
              <w:t>155101ACH</w:t>
            </w:r>
          </w:p>
        </w:tc>
      </w:tr>
      <w:tr w:rsidR="00976D97" w:rsidRPr="00DD571B" w14:paraId="0E8F9924" w14:textId="77777777" w:rsidTr="00874CB0">
        <w:tc>
          <w:tcPr>
            <w:tcW w:w="985" w:type="pct"/>
          </w:tcPr>
          <w:p w14:paraId="14D96543" w14:textId="1BC0A03A" w:rsidR="00976D97" w:rsidRPr="00DD571B" w:rsidRDefault="00976D97" w:rsidP="00BF7E7B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DD571B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Bilateral orchiectomy</w:t>
            </w:r>
          </w:p>
        </w:tc>
        <w:tc>
          <w:tcPr>
            <w:tcW w:w="2008" w:type="pct"/>
          </w:tcPr>
          <w:p w14:paraId="3E36B522" w14:textId="77777777" w:rsidR="00976D97" w:rsidRPr="00DD571B" w:rsidRDefault="00976D97" w:rsidP="00BF7E7B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2007" w:type="pct"/>
          </w:tcPr>
          <w:p w14:paraId="730E819F" w14:textId="70DA987B" w:rsidR="00976D97" w:rsidRPr="00DD571B" w:rsidRDefault="002B4D50" w:rsidP="00FB3E7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DD571B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R3851, R3852,</w:t>
            </w:r>
          </w:p>
        </w:tc>
      </w:tr>
      <w:tr w:rsidR="00F2107B" w:rsidRPr="00DD571B" w14:paraId="145E8BDD" w14:textId="77777777" w:rsidTr="00F2107B">
        <w:tc>
          <w:tcPr>
            <w:tcW w:w="5000" w:type="pct"/>
            <w:gridSpan w:val="3"/>
          </w:tcPr>
          <w:p w14:paraId="181262A1" w14:textId="43C59385" w:rsidR="00F2107B" w:rsidRPr="00DD571B" w:rsidRDefault="00F2107B" w:rsidP="00BF7E7B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4"/>
              </w:rPr>
            </w:pPr>
            <w:r w:rsidRPr="00DD571B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4"/>
              </w:rPr>
              <w:t>Other Medication</w:t>
            </w:r>
          </w:p>
        </w:tc>
      </w:tr>
      <w:tr w:rsidR="00976D97" w:rsidRPr="00DD571B" w14:paraId="264C71D6" w14:textId="77777777" w:rsidTr="00874CB0">
        <w:tc>
          <w:tcPr>
            <w:tcW w:w="985" w:type="pct"/>
          </w:tcPr>
          <w:p w14:paraId="35F2AE9B" w14:textId="4A275B5C" w:rsidR="00976D97" w:rsidRPr="00DD571B" w:rsidRDefault="00F2107B" w:rsidP="00BF7E7B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DD571B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Antiplatelet</w:t>
            </w:r>
          </w:p>
        </w:tc>
        <w:tc>
          <w:tcPr>
            <w:tcW w:w="2008" w:type="pct"/>
          </w:tcPr>
          <w:p w14:paraId="60BE601F" w14:textId="77777777" w:rsidR="00976D97" w:rsidRPr="00DD571B" w:rsidRDefault="00976D97" w:rsidP="00BF7E7B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2007" w:type="pct"/>
          </w:tcPr>
          <w:p w14:paraId="3A213073" w14:textId="7B2C8EF5" w:rsidR="00976D97" w:rsidRPr="00DD571B" w:rsidRDefault="00235427" w:rsidP="00FB3E7F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DD571B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111001ATE, 110702ATB, 110701ATB, 111001ACE, 111003ACE, 136901ATB, 495201ATB, 501501ATB, 133202ATB, 133201ATB, </w:t>
            </w:r>
            <w:r w:rsidR="00B55413" w:rsidRPr="00DD571B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44101ACE</w:t>
            </w:r>
            <w:r w:rsidRPr="00DD571B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, </w:t>
            </w:r>
            <w:r w:rsidR="00B55413" w:rsidRPr="00DD571B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597302ATB</w:t>
            </w:r>
            <w:r w:rsidRPr="00DD571B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, </w:t>
            </w:r>
            <w:r w:rsidR="00B55413" w:rsidRPr="00DD571B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597302ATB</w:t>
            </w:r>
            <w:r w:rsidRPr="00DD571B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, 615901ATB</w:t>
            </w:r>
          </w:p>
        </w:tc>
      </w:tr>
      <w:tr w:rsidR="002B4D50" w:rsidRPr="00DD571B" w14:paraId="318FCFDC" w14:textId="77777777" w:rsidTr="00BF7E7B">
        <w:tc>
          <w:tcPr>
            <w:tcW w:w="985" w:type="pct"/>
          </w:tcPr>
          <w:p w14:paraId="76BA2294" w14:textId="7A3CA7F2" w:rsidR="002B4D50" w:rsidRPr="00DD571B" w:rsidRDefault="00F2107B" w:rsidP="00BF7E7B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DD571B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Anticoagulant</w:t>
            </w:r>
          </w:p>
        </w:tc>
        <w:tc>
          <w:tcPr>
            <w:tcW w:w="2008" w:type="pct"/>
          </w:tcPr>
          <w:p w14:paraId="5DCD6E57" w14:textId="77777777" w:rsidR="002B4D50" w:rsidRPr="00DD571B" w:rsidRDefault="002B4D50" w:rsidP="00BF7E7B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2007" w:type="pct"/>
          </w:tcPr>
          <w:p w14:paraId="2D0EF312" w14:textId="32C7CBBF" w:rsidR="002B4D50" w:rsidRPr="00DD571B" w:rsidRDefault="00195128" w:rsidP="00FB3E7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DD571B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49103ATB, 249105ATB, 511401ATB, 511402ATB, 511403ATB, 511404ATB, 613701ACH, 613702ACH, 617001ATB, 617002ATB, 643601ATB, 643602ATB, 643603ATB, 450101BIJ</w:t>
            </w:r>
          </w:p>
        </w:tc>
      </w:tr>
      <w:tr w:rsidR="002B4D50" w:rsidRPr="00DD571B" w14:paraId="71EA1D49" w14:textId="77777777" w:rsidTr="00D0075E">
        <w:tc>
          <w:tcPr>
            <w:tcW w:w="985" w:type="pct"/>
          </w:tcPr>
          <w:p w14:paraId="7525E7FC" w14:textId="63AEAA19" w:rsidR="002B4D50" w:rsidRPr="00DD571B" w:rsidRDefault="00F2107B" w:rsidP="00BF7E7B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DD571B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Statin</w:t>
            </w:r>
          </w:p>
        </w:tc>
        <w:tc>
          <w:tcPr>
            <w:tcW w:w="2008" w:type="pct"/>
          </w:tcPr>
          <w:p w14:paraId="4A41B02C" w14:textId="77777777" w:rsidR="002B4D50" w:rsidRPr="00DD571B" w:rsidRDefault="002B4D50" w:rsidP="00BF7E7B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2007" w:type="pct"/>
          </w:tcPr>
          <w:p w14:paraId="55106B1D" w14:textId="4A7170F2" w:rsidR="002B4D50" w:rsidRPr="00DD571B" w:rsidRDefault="00BF7E7B" w:rsidP="00FB3E7F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DD571B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16601ATB, 216603ATB, 216604ATB, 111501ATB, 111502ATB, 454001ATB, 454002ATB, 454003ATB, 470901ATB, 227801ATB, 227802ATB, 227803ATB, 230202BIJ, 185801ATB, 472300ATB, 472400ATB, 162403ATR, 162401ACH, 162402ACH</w:t>
            </w:r>
          </w:p>
        </w:tc>
      </w:tr>
      <w:tr w:rsidR="00D0075E" w:rsidRPr="00DD571B" w14:paraId="5DDB4ADE" w14:textId="77777777" w:rsidTr="003072FA">
        <w:tc>
          <w:tcPr>
            <w:tcW w:w="985" w:type="pct"/>
          </w:tcPr>
          <w:p w14:paraId="43CD31A1" w14:textId="34B39A3F" w:rsidR="00D0075E" w:rsidRPr="00DD571B" w:rsidRDefault="003072FA" w:rsidP="00BF7E7B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SRI</w:t>
            </w:r>
          </w:p>
        </w:tc>
        <w:tc>
          <w:tcPr>
            <w:tcW w:w="2008" w:type="pct"/>
          </w:tcPr>
          <w:p w14:paraId="31F5BFC3" w14:textId="77777777" w:rsidR="00D0075E" w:rsidRPr="00DD571B" w:rsidRDefault="00D0075E" w:rsidP="00BF7E7B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2007" w:type="pct"/>
          </w:tcPr>
          <w:p w14:paraId="3BCA6040" w14:textId="2EA92B83" w:rsidR="00D0075E" w:rsidRPr="003072FA" w:rsidRDefault="003072FA" w:rsidP="00FB3E7F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072FA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209306ATR, 209305ATR, 209304ATR, 209302ATB, 209301ATB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, </w:t>
            </w:r>
            <w:r w:rsidRPr="003072F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161502ACH, 161501ACH, 161502ATD, 161504ACR, 161502ATD</w:t>
            </w:r>
          </w:p>
        </w:tc>
      </w:tr>
      <w:tr w:rsidR="003072FA" w:rsidRPr="00DD571B" w14:paraId="280B17C4" w14:textId="77777777" w:rsidTr="00BF7E7B">
        <w:tc>
          <w:tcPr>
            <w:tcW w:w="985" w:type="pct"/>
            <w:tcBorders>
              <w:bottom w:val="single" w:sz="4" w:space="0" w:color="auto"/>
            </w:tcBorders>
          </w:tcPr>
          <w:p w14:paraId="0F792EE3" w14:textId="63C89457" w:rsidR="003072FA" w:rsidRDefault="003072FA" w:rsidP="00BF7E7B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072F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Antipsychiatric</w:t>
            </w:r>
          </w:p>
        </w:tc>
        <w:tc>
          <w:tcPr>
            <w:tcW w:w="2008" w:type="pct"/>
            <w:tcBorders>
              <w:bottom w:val="single" w:sz="4" w:space="0" w:color="auto"/>
            </w:tcBorders>
          </w:tcPr>
          <w:p w14:paraId="37086493" w14:textId="77777777" w:rsidR="003072FA" w:rsidRPr="00DD571B" w:rsidRDefault="003072FA" w:rsidP="00BF7E7B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2007" w:type="pct"/>
            <w:tcBorders>
              <w:bottom w:val="single" w:sz="4" w:space="0" w:color="auto"/>
            </w:tcBorders>
          </w:tcPr>
          <w:p w14:paraId="45E18D36" w14:textId="77777777" w:rsidR="003072FA" w:rsidRDefault="003072FA" w:rsidP="00FB3E7F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072F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420003ATB, 420004ATB, 420002ATB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, </w:t>
            </w:r>
            <w:r w:rsidRPr="003072F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451501ATB, </w:t>
            </w:r>
            <w:r w:rsidRPr="003072F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lastRenderedPageBreak/>
              <w:t>451503ATB, 451502ATB, 451501ATD, 451502ATD, 451503ATB, 451504ATB, 451505ATB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, </w:t>
            </w:r>
            <w:r w:rsidRPr="003072FA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137502ATB, 137501ATB, 137501ATB, 137502ATB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, </w:t>
            </w:r>
            <w:r w:rsidRPr="003072FA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204001ATD, 204002ATD, 204001ATB, 204002ATB, 204004ATB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, </w:t>
            </w:r>
            <w:r w:rsidRPr="003072FA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503201ATR, 503202ATR, 503203ATR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, </w:t>
            </w:r>
            <w:r w:rsidRPr="003072F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378602ATB, 378603ATB, 378601ATB, 378604ATB, 378605ATR, 378606ATR, 378607ATR, 378608ATR, 378609ATR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 xml:space="preserve">, </w:t>
            </w:r>
          </w:p>
          <w:p w14:paraId="58073863" w14:textId="6CCAD4F1" w:rsidR="003072FA" w:rsidRPr="003072FA" w:rsidRDefault="003072FA" w:rsidP="00FB3E7F">
            <w:pPr>
              <w:wordWrap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072F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224201ATB, 224202ATB, 224203ATB, 224204ATB</w:t>
            </w:r>
          </w:p>
        </w:tc>
      </w:tr>
    </w:tbl>
    <w:p w14:paraId="4CB2DFC1" w14:textId="13C37ADA" w:rsidR="0025769D" w:rsidRDefault="00DD571B" w:rsidP="007C563E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2"/>
          <w:szCs w:val="24"/>
        </w:rPr>
      </w:pPr>
      <w:r w:rsidRPr="00DD571B">
        <w:rPr>
          <w:rFonts w:ascii="Times New Roman" w:hAnsi="Times New Roman" w:cs="Times New Roman"/>
          <w:color w:val="000000" w:themeColor="text1"/>
          <w:sz w:val="22"/>
          <w:szCs w:val="24"/>
        </w:rPr>
        <w:lastRenderedPageBreak/>
        <w:t>gonadotropin-releasing hormone, GnRH</w:t>
      </w:r>
      <w:r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; </w:t>
      </w:r>
      <w:r w:rsidRPr="00DD571B">
        <w:rPr>
          <w:rFonts w:ascii="Times New Roman" w:hAnsi="Times New Roman" w:cs="Times New Roman"/>
          <w:color w:val="000000" w:themeColor="text1"/>
          <w:sz w:val="22"/>
          <w:szCs w:val="24"/>
        </w:rPr>
        <w:t>Androgen deprivation therapy, ADT</w:t>
      </w:r>
    </w:p>
    <w:p w14:paraId="4D4CA954" w14:textId="1108D4D5" w:rsidR="00C45B55" w:rsidRDefault="00C45B55" w:rsidP="007C563E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2"/>
          <w:szCs w:val="24"/>
        </w:rPr>
      </w:pPr>
    </w:p>
    <w:p w14:paraId="64AA7769" w14:textId="6D6EA35F" w:rsidR="003F02FE" w:rsidRDefault="003F02FE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2"/>
          <w:szCs w:val="24"/>
        </w:rPr>
      </w:pPr>
      <w:r>
        <w:rPr>
          <w:rFonts w:ascii="Times New Roman" w:hAnsi="Times New Roman" w:cs="Times New Roman"/>
          <w:color w:val="000000" w:themeColor="text1"/>
          <w:sz w:val="22"/>
          <w:szCs w:val="24"/>
        </w:rPr>
        <w:br w:type="page"/>
      </w:r>
    </w:p>
    <w:p w14:paraId="31CEB768" w14:textId="410703E1" w:rsidR="003F02FE" w:rsidRPr="00560307" w:rsidRDefault="003F02FE" w:rsidP="003F02FE">
      <w:pPr>
        <w:widowControl/>
        <w:wordWrap/>
        <w:autoSpaceDE/>
        <w:autoSpaceDN/>
        <w:spacing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S2 Table</w:t>
      </w:r>
      <w:r w:rsidRPr="00560307">
        <w:rPr>
          <w:rFonts w:ascii="Arial" w:hAnsi="Arial" w:cs="Arial"/>
          <w:b/>
          <w:sz w:val="24"/>
          <w:szCs w:val="24"/>
        </w:rPr>
        <w:t xml:space="preserve">. Definition </w:t>
      </w:r>
      <w:r w:rsidR="005C43B0">
        <w:rPr>
          <w:rFonts w:ascii="Arial" w:hAnsi="Arial" w:cs="Arial"/>
          <w:b/>
          <w:sz w:val="24"/>
          <w:szCs w:val="24"/>
        </w:rPr>
        <w:t xml:space="preserve">of </w:t>
      </w:r>
      <w:r>
        <w:rPr>
          <w:rFonts w:ascii="Arial" w:hAnsi="Arial" w:cs="Arial" w:hint="eastAsia"/>
          <w:b/>
          <w:sz w:val="24"/>
          <w:szCs w:val="24"/>
        </w:rPr>
        <w:t>d</w:t>
      </w:r>
      <w:r>
        <w:rPr>
          <w:rFonts w:ascii="Arial" w:hAnsi="Arial" w:cs="Arial"/>
          <w:b/>
          <w:sz w:val="24"/>
          <w:szCs w:val="24"/>
        </w:rPr>
        <w:t xml:space="preserve">iagnosis code 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9"/>
        <w:gridCol w:w="9188"/>
      </w:tblGrid>
      <w:tr w:rsidR="003F02FE" w:rsidRPr="009F4167" w14:paraId="22054D22" w14:textId="77777777" w:rsidTr="005C43B0">
        <w:tc>
          <w:tcPr>
            <w:tcW w:w="1646" w:type="pct"/>
            <w:tcBorders>
              <w:top w:val="single" w:sz="4" w:space="0" w:color="auto"/>
              <w:bottom w:val="single" w:sz="4" w:space="0" w:color="auto"/>
            </w:tcBorders>
          </w:tcPr>
          <w:p w14:paraId="625EE4D9" w14:textId="77777777" w:rsidR="003F02FE" w:rsidRPr="009F4167" w:rsidRDefault="003F02FE" w:rsidP="00FE7994">
            <w:pPr>
              <w:widowControl/>
              <w:wordWrap/>
              <w:autoSpaceDE/>
              <w:autoSpaceDN/>
              <w:spacing w:line="276" w:lineRule="auto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ascii="Arial" w:hAnsi="Arial" w:cs="Arial" w:hint="eastAsia"/>
                <w:sz w:val="22"/>
                <w:szCs w:val="24"/>
              </w:rPr>
              <w:t>C</w:t>
            </w:r>
            <w:r>
              <w:rPr>
                <w:rFonts w:ascii="Arial" w:hAnsi="Arial" w:cs="Arial"/>
                <w:sz w:val="22"/>
                <w:szCs w:val="24"/>
              </w:rPr>
              <w:t>omorbidities</w:t>
            </w:r>
          </w:p>
        </w:tc>
        <w:tc>
          <w:tcPr>
            <w:tcW w:w="3354" w:type="pct"/>
            <w:tcBorders>
              <w:top w:val="single" w:sz="4" w:space="0" w:color="auto"/>
              <w:bottom w:val="single" w:sz="4" w:space="0" w:color="auto"/>
            </w:tcBorders>
          </w:tcPr>
          <w:p w14:paraId="6D7E5164" w14:textId="77777777" w:rsidR="003F02FE" w:rsidRPr="009F4167" w:rsidRDefault="003F02FE" w:rsidP="00FE7994">
            <w:pPr>
              <w:widowControl/>
              <w:wordWrap/>
              <w:autoSpaceDE/>
              <w:autoSpaceDN/>
              <w:spacing w:line="276" w:lineRule="auto"/>
              <w:rPr>
                <w:rFonts w:ascii="Arial" w:hAnsi="Arial" w:cs="Arial"/>
                <w:sz w:val="22"/>
                <w:szCs w:val="24"/>
              </w:rPr>
            </w:pPr>
            <w:r w:rsidRPr="009F4167">
              <w:rPr>
                <w:rFonts w:ascii="Arial" w:hAnsi="Arial" w:cs="Arial"/>
                <w:sz w:val="22"/>
                <w:szCs w:val="24"/>
              </w:rPr>
              <w:t>ICD-10-CM code and definition</w:t>
            </w:r>
          </w:p>
        </w:tc>
      </w:tr>
      <w:tr w:rsidR="005C43B0" w:rsidRPr="009F4167" w14:paraId="13578003" w14:textId="77777777" w:rsidTr="005C43B0">
        <w:tc>
          <w:tcPr>
            <w:tcW w:w="1646" w:type="pct"/>
            <w:tcBorders>
              <w:top w:val="single" w:sz="4" w:space="0" w:color="auto"/>
            </w:tcBorders>
          </w:tcPr>
          <w:p w14:paraId="60346F60" w14:textId="02C05E10" w:rsidR="005C43B0" w:rsidRDefault="005C43B0" w:rsidP="005C43B0">
            <w:pPr>
              <w:widowControl/>
              <w:wordWrap/>
              <w:autoSpaceDE/>
              <w:autoSpaceDN/>
              <w:spacing w:line="276" w:lineRule="auto"/>
              <w:rPr>
                <w:rFonts w:ascii="Arial" w:hAnsi="Arial" w:cs="Arial" w:hint="eastAsia"/>
                <w:sz w:val="22"/>
                <w:szCs w:val="24"/>
              </w:rPr>
            </w:pPr>
            <w:r>
              <w:rPr>
                <w:rFonts w:ascii="Arial" w:hAnsi="Arial" w:cs="Arial" w:hint="eastAsia"/>
                <w:sz w:val="22"/>
                <w:szCs w:val="24"/>
              </w:rPr>
              <w:t>C</w:t>
            </w:r>
            <w:r>
              <w:rPr>
                <w:rFonts w:ascii="Arial" w:hAnsi="Arial" w:cs="Arial"/>
                <w:sz w:val="22"/>
                <w:szCs w:val="24"/>
              </w:rPr>
              <w:t>erebrovascualr disease</w:t>
            </w:r>
          </w:p>
        </w:tc>
        <w:tc>
          <w:tcPr>
            <w:tcW w:w="3354" w:type="pct"/>
            <w:tcBorders>
              <w:top w:val="single" w:sz="4" w:space="0" w:color="auto"/>
            </w:tcBorders>
          </w:tcPr>
          <w:p w14:paraId="56A1AC30" w14:textId="28E52D28" w:rsidR="005C43B0" w:rsidRPr="009F4167" w:rsidRDefault="005C43B0" w:rsidP="005C43B0">
            <w:pPr>
              <w:widowControl/>
              <w:wordWrap/>
              <w:autoSpaceDE/>
              <w:autoSpaceDN/>
              <w:spacing w:line="276" w:lineRule="auto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ascii="Arial" w:hAnsi="Arial" w:cs="Arial"/>
                <w:sz w:val="22"/>
                <w:szCs w:val="24"/>
              </w:rPr>
              <w:t>G45.x, G46.x, H34.0, I60-I69</w:t>
            </w:r>
          </w:p>
        </w:tc>
      </w:tr>
      <w:tr w:rsidR="005C43B0" w:rsidRPr="009F4167" w14:paraId="33D7CE69" w14:textId="77777777" w:rsidTr="005C43B0">
        <w:tc>
          <w:tcPr>
            <w:tcW w:w="1646" w:type="pct"/>
          </w:tcPr>
          <w:p w14:paraId="406CE918" w14:textId="77777777" w:rsidR="005C43B0" w:rsidRPr="009F4167" w:rsidRDefault="005C43B0" w:rsidP="005C43B0">
            <w:pPr>
              <w:widowControl/>
              <w:wordWrap/>
              <w:autoSpaceDE/>
              <w:autoSpaceDN/>
              <w:spacing w:line="276" w:lineRule="auto"/>
              <w:rPr>
                <w:rFonts w:ascii="Arial" w:hAnsi="Arial" w:cs="Arial"/>
                <w:sz w:val="22"/>
                <w:szCs w:val="24"/>
              </w:rPr>
            </w:pPr>
            <w:r w:rsidRPr="009F4167">
              <w:rPr>
                <w:rFonts w:ascii="Arial" w:hAnsi="Arial" w:cs="Arial"/>
                <w:sz w:val="22"/>
                <w:szCs w:val="24"/>
              </w:rPr>
              <w:t>Hypertension</w:t>
            </w:r>
            <w:r w:rsidRPr="009F4167">
              <w:rPr>
                <w:rFonts w:ascii="Arial" w:hAnsi="Arial" w:cs="Arial"/>
                <w:sz w:val="22"/>
                <w:szCs w:val="24"/>
                <w:vertAlign w:val="superscript"/>
              </w:rPr>
              <w:t>a</w:t>
            </w:r>
          </w:p>
        </w:tc>
        <w:tc>
          <w:tcPr>
            <w:tcW w:w="3354" w:type="pct"/>
          </w:tcPr>
          <w:p w14:paraId="2D370C18" w14:textId="77777777" w:rsidR="005C43B0" w:rsidRPr="009F4167" w:rsidRDefault="005C43B0" w:rsidP="005C43B0">
            <w:pPr>
              <w:widowControl/>
              <w:wordWrap/>
              <w:autoSpaceDE/>
              <w:autoSpaceDN/>
              <w:spacing w:line="276" w:lineRule="auto"/>
              <w:rPr>
                <w:rFonts w:ascii="Arial" w:hAnsi="Arial" w:cs="Arial"/>
                <w:sz w:val="22"/>
                <w:szCs w:val="24"/>
              </w:rPr>
            </w:pPr>
            <w:r w:rsidRPr="009F4167">
              <w:rPr>
                <w:rFonts w:ascii="Arial" w:hAnsi="Arial" w:cs="Arial"/>
                <w:sz w:val="22"/>
                <w:szCs w:val="24"/>
              </w:rPr>
              <w:t>I10-I13, I15; and minimum 1 pre</w:t>
            </w:r>
            <w:r w:rsidRPr="009F4167">
              <w:rPr>
                <w:rFonts w:ascii="Arial" w:hAnsi="Arial" w:cs="Arial"/>
                <w:color w:val="000000" w:themeColor="text1"/>
                <w:sz w:val="22"/>
                <w:szCs w:val="24"/>
              </w:rPr>
              <w:t>scription of anti-hypertensive drug (thiazide, loop diuretics, aldosterone antagonist, alpha-/beta-blocker, calcium-channel blocker, angiotensin-converting enzyme inhibitor, angiotensin II receptor blocker).</w:t>
            </w:r>
          </w:p>
        </w:tc>
      </w:tr>
      <w:tr w:rsidR="005C43B0" w:rsidRPr="009F4167" w14:paraId="60085C10" w14:textId="77777777" w:rsidTr="005C43B0">
        <w:tc>
          <w:tcPr>
            <w:tcW w:w="1646" w:type="pct"/>
          </w:tcPr>
          <w:p w14:paraId="791655E0" w14:textId="77777777" w:rsidR="005C43B0" w:rsidRPr="009F4167" w:rsidRDefault="005C43B0" w:rsidP="005C43B0">
            <w:pPr>
              <w:widowControl/>
              <w:wordWrap/>
              <w:autoSpaceDE/>
              <w:autoSpaceDN/>
              <w:spacing w:line="276" w:lineRule="auto"/>
              <w:rPr>
                <w:rFonts w:ascii="Arial" w:hAnsi="Arial" w:cs="Arial"/>
                <w:sz w:val="22"/>
                <w:szCs w:val="24"/>
              </w:rPr>
            </w:pPr>
            <w:r w:rsidRPr="009F4167">
              <w:rPr>
                <w:rFonts w:ascii="Arial" w:hAnsi="Arial" w:cs="Arial"/>
                <w:sz w:val="22"/>
                <w:szCs w:val="24"/>
              </w:rPr>
              <w:t>Diabetes mellitus</w:t>
            </w:r>
            <w:r w:rsidRPr="009F4167">
              <w:rPr>
                <w:rFonts w:ascii="Arial" w:hAnsi="Arial" w:cs="Arial"/>
                <w:sz w:val="22"/>
                <w:szCs w:val="24"/>
                <w:vertAlign w:val="superscript"/>
              </w:rPr>
              <w:t>a</w:t>
            </w:r>
          </w:p>
        </w:tc>
        <w:tc>
          <w:tcPr>
            <w:tcW w:w="3354" w:type="pct"/>
          </w:tcPr>
          <w:p w14:paraId="68E97A5E" w14:textId="77777777" w:rsidR="005C43B0" w:rsidRPr="009F4167" w:rsidRDefault="005C43B0" w:rsidP="005C43B0">
            <w:pPr>
              <w:widowControl/>
              <w:wordWrap/>
              <w:autoSpaceDE/>
              <w:autoSpaceDN/>
              <w:spacing w:line="276" w:lineRule="auto"/>
              <w:rPr>
                <w:rFonts w:ascii="Arial" w:hAnsi="Arial" w:cs="Arial"/>
                <w:sz w:val="22"/>
                <w:szCs w:val="24"/>
              </w:rPr>
            </w:pPr>
            <w:r w:rsidRPr="009F4167">
              <w:rPr>
                <w:rFonts w:ascii="Arial" w:hAnsi="Arial" w:cs="Arial"/>
                <w:sz w:val="22"/>
                <w:szCs w:val="24"/>
              </w:rPr>
              <w:t>E1</w:t>
            </w:r>
            <w:r>
              <w:rPr>
                <w:rFonts w:ascii="Arial" w:hAnsi="Arial" w:cs="Arial"/>
                <w:sz w:val="22"/>
                <w:szCs w:val="24"/>
              </w:rPr>
              <w:t>0</w:t>
            </w:r>
            <w:r w:rsidRPr="009F4167">
              <w:rPr>
                <w:rFonts w:ascii="Arial" w:hAnsi="Arial" w:cs="Arial"/>
                <w:sz w:val="22"/>
                <w:szCs w:val="24"/>
              </w:rPr>
              <w:t>-E14; and minimum 1 prescription of anti-diabetic drugs (sulfonylureas, metformin, meglitinides, thiazolidinediones, dipeptidyl peptidase-4 inhibitors, α-glucosidase inhibitors and insulin).</w:t>
            </w:r>
          </w:p>
        </w:tc>
      </w:tr>
      <w:tr w:rsidR="005C43B0" w:rsidRPr="009F4167" w14:paraId="6528341A" w14:textId="77777777" w:rsidTr="005C43B0">
        <w:tc>
          <w:tcPr>
            <w:tcW w:w="1646" w:type="pct"/>
          </w:tcPr>
          <w:p w14:paraId="3BC0AB94" w14:textId="77777777" w:rsidR="005C43B0" w:rsidRPr="009F4167" w:rsidRDefault="005C43B0" w:rsidP="005C43B0">
            <w:pPr>
              <w:widowControl/>
              <w:wordWrap/>
              <w:autoSpaceDE/>
              <w:autoSpaceDN/>
              <w:spacing w:line="276" w:lineRule="auto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ascii="Arial" w:hAnsi="Arial" w:cs="Arial"/>
                <w:sz w:val="22"/>
                <w:szCs w:val="24"/>
              </w:rPr>
              <w:t>Congestive h</w:t>
            </w:r>
            <w:r w:rsidRPr="009F4167">
              <w:rPr>
                <w:rFonts w:ascii="Arial" w:hAnsi="Arial" w:cs="Arial"/>
                <w:sz w:val="22"/>
                <w:szCs w:val="24"/>
              </w:rPr>
              <w:t>eart failure</w:t>
            </w:r>
          </w:p>
        </w:tc>
        <w:tc>
          <w:tcPr>
            <w:tcW w:w="3354" w:type="pct"/>
          </w:tcPr>
          <w:p w14:paraId="69831778" w14:textId="77777777" w:rsidR="005C43B0" w:rsidRPr="009F4167" w:rsidRDefault="005C43B0" w:rsidP="005C43B0">
            <w:pPr>
              <w:widowControl/>
              <w:wordWrap/>
              <w:autoSpaceDE/>
              <w:autoSpaceDN/>
              <w:spacing w:line="276" w:lineRule="auto"/>
              <w:rPr>
                <w:rFonts w:ascii="Arial" w:hAnsi="Arial" w:cs="Arial"/>
                <w:sz w:val="22"/>
                <w:szCs w:val="24"/>
              </w:rPr>
            </w:pPr>
            <w:r w:rsidRPr="009F4167">
              <w:rPr>
                <w:rFonts w:ascii="Arial" w:hAnsi="Arial" w:cs="Arial"/>
                <w:sz w:val="22"/>
                <w:szCs w:val="24"/>
              </w:rPr>
              <w:t>I</w:t>
            </w:r>
            <w:r>
              <w:rPr>
                <w:rFonts w:ascii="Arial" w:hAnsi="Arial" w:cs="Arial"/>
                <w:sz w:val="22"/>
                <w:szCs w:val="24"/>
              </w:rPr>
              <w:t>09.9, I11.0, I13.2, I25.5, I42.0, I42.5-I42.9, I43.x, I50.x, P29.0</w:t>
            </w:r>
          </w:p>
        </w:tc>
      </w:tr>
      <w:tr w:rsidR="005C43B0" w:rsidRPr="009F4167" w14:paraId="76E53FB3" w14:textId="77777777" w:rsidTr="005C43B0">
        <w:tc>
          <w:tcPr>
            <w:tcW w:w="1646" w:type="pct"/>
          </w:tcPr>
          <w:p w14:paraId="5263BDA9" w14:textId="7DAB79D0" w:rsidR="005C43B0" w:rsidRPr="009F4167" w:rsidRDefault="005C43B0" w:rsidP="005C43B0">
            <w:pPr>
              <w:widowControl/>
              <w:wordWrap/>
              <w:autoSpaceDE/>
              <w:autoSpaceDN/>
              <w:spacing w:line="276" w:lineRule="auto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ascii="Arial" w:hAnsi="Arial" w:cs="Arial"/>
                <w:sz w:val="22"/>
                <w:szCs w:val="24"/>
              </w:rPr>
              <w:t>T</w:t>
            </w:r>
            <w:r w:rsidRPr="009F4167">
              <w:rPr>
                <w:rFonts w:ascii="Arial" w:hAnsi="Arial" w:cs="Arial"/>
                <w:sz w:val="22"/>
                <w:szCs w:val="24"/>
              </w:rPr>
              <w:t>ransient ischemic attack</w:t>
            </w:r>
          </w:p>
        </w:tc>
        <w:tc>
          <w:tcPr>
            <w:tcW w:w="3354" w:type="pct"/>
          </w:tcPr>
          <w:p w14:paraId="576FCBAB" w14:textId="366D11EE" w:rsidR="005C43B0" w:rsidRPr="009F4167" w:rsidRDefault="005C43B0" w:rsidP="005C43B0">
            <w:pPr>
              <w:widowControl/>
              <w:wordWrap/>
              <w:autoSpaceDE/>
              <w:autoSpaceDN/>
              <w:spacing w:line="276" w:lineRule="auto"/>
              <w:rPr>
                <w:rFonts w:ascii="Arial" w:hAnsi="Arial" w:cs="Arial"/>
                <w:sz w:val="22"/>
                <w:szCs w:val="24"/>
              </w:rPr>
            </w:pPr>
            <w:r w:rsidRPr="009F4167">
              <w:rPr>
                <w:rFonts w:ascii="Arial" w:hAnsi="Arial" w:cs="Arial"/>
                <w:sz w:val="22"/>
                <w:szCs w:val="24"/>
              </w:rPr>
              <w:t>G458, G459</w:t>
            </w:r>
          </w:p>
        </w:tc>
      </w:tr>
      <w:tr w:rsidR="005C43B0" w:rsidRPr="009F4167" w14:paraId="60BDBAA7" w14:textId="77777777" w:rsidTr="005C43B0">
        <w:tc>
          <w:tcPr>
            <w:tcW w:w="1646" w:type="pct"/>
          </w:tcPr>
          <w:p w14:paraId="53C9BB66" w14:textId="1E7CF449" w:rsidR="005C43B0" w:rsidRPr="009F4167" w:rsidRDefault="005C43B0" w:rsidP="005C43B0">
            <w:pPr>
              <w:widowControl/>
              <w:wordWrap/>
              <w:autoSpaceDE/>
              <w:autoSpaceDN/>
              <w:spacing w:line="276" w:lineRule="auto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ascii="Arial" w:hAnsi="Arial" w:cs="Arial" w:hint="eastAsia"/>
                <w:sz w:val="22"/>
                <w:szCs w:val="24"/>
              </w:rPr>
              <w:t>P</w:t>
            </w:r>
            <w:r>
              <w:rPr>
                <w:rFonts w:ascii="Arial" w:hAnsi="Arial" w:cs="Arial"/>
                <w:sz w:val="22"/>
                <w:szCs w:val="24"/>
              </w:rPr>
              <w:t>eripheral vascular disease</w:t>
            </w:r>
          </w:p>
        </w:tc>
        <w:tc>
          <w:tcPr>
            <w:tcW w:w="3354" w:type="pct"/>
          </w:tcPr>
          <w:p w14:paraId="7D271E2E" w14:textId="3500A7DB" w:rsidR="005C43B0" w:rsidRPr="009F4167" w:rsidRDefault="005C43B0" w:rsidP="005C43B0">
            <w:pPr>
              <w:widowControl/>
              <w:wordWrap/>
              <w:autoSpaceDE/>
              <w:autoSpaceDN/>
              <w:spacing w:line="276" w:lineRule="auto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ascii="Arial" w:hAnsi="Arial" w:cs="Arial" w:hint="eastAsia"/>
                <w:sz w:val="22"/>
                <w:szCs w:val="24"/>
              </w:rPr>
              <w:t>I</w:t>
            </w:r>
            <w:r>
              <w:rPr>
                <w:rFonts w:ascii="Arial" w:hAnsi="Arial" w:cs="Arial"/>
                <w:sz w:val="22"/>
                <w:szCs w:val="24"/>
              </w:rPr>
              <w:t>70-I71, I73.x, I77.1, I79.0, I79.2, K55.1, K55.8, K55.9, Z95.8, Z95.9</w:t>
            </w:r>
          </w:p>
        </w:tc>
      </w:tr>
      <w:tr w:rsidR="005C43B0" w:rsidRPr="009F4167" w14:paraId="4823D9F4" w14:textId="77777777" w:rsidTr="005C43B0">
        <w:tc>
          <w:tcPr>
            <w:tcW w:w="1646" w:type="pct"/>
          </w:tcPr>
          <w:p w14:paraId="69AE80E4" w14:textId="73481FB5" w:rsidR="005C43B0" w:rsidRPr="009F4167" w:rsidRDefault="005C43B0" w:rsidP="005C43B0">
            <w:pPr>
              <w:widowControl/>
              <w:wordWrap/>
              <w:autoSpaceDE/>
              <w:autoSpaceDN/>
              <w:spacing w:line="276" w:lineRule="auto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ascii="Arial" w:hAnsi="Arial" w:cs="Arial"/>
                <w:sz w:val="22"/>
                <w:szCs w:val="24"/>
              </w:rPr>
              <w:t>M</w:t>
            </w:r>
            <w:r w:rsidRPr="009F4167">
              <w:rPr>
                <w:rFonts w:ascii="Arial" w:hAnsi="Arial" w:cs="Arial"/>
                <w:sz w:val="22"/>
                <w:szCs w:val="24"/>
              </w:rPr>
              <w:t>yocardial infarction</w:t>
            </w:r>
          </w:p>
        </w:tc>
        <w:tc>
          <w:tcPr>
            <w:tcW w:w="3354" w:type="pct"/>
          </w:tcPr>
          <w:p w14:paraId="66939E11" w14:textId="4FABB0B8" w:rsidR="005C43B0" w:rsidRPr="009F4167" w:rsidRDefault="005C43B0" w:rsidP="005C43B0">
            <w:pPr>
              <w:widowControl/>
              <w:wordWrap/>
              <w:autoSpaceDE/>
              <w:autoSpaceDN/>
              <w:spacing w:line="276" w:lineRule="auto"/>
              <w:rPr>
                <w:rFonts w:ascii="Arial" w:hAnsi="Arial" w:cs="Arial"/>
                <w:sz w:val="22"/>
                <w:szCs w:val="24"/>
              </w:rPr>
            </w:pPr>
            <w:r w:rsidRPr="009F4167">
              <w:rPr>
                <w:rFonts w:ascii="Arial" w:hAnsi="Arial" w:cs="Arial"/>
                <w:sz w:val="22"/>
                <w:szCs w:val="24"/>
              </w:rPr>
              <w:t>I21, I22</w:t>
            </w:r>
            <w:r>
              <w:rPr>
                <w:rFonts w:ascii="Arial" w:hAnsi="Arial" w:cs="Arial"/>
                <w:sz w:val="22"/>
                <w:szCs w:val="24"/>
              </w:rPr>
              <w:t>, I25.2</w:t>
            </w:r>
          </w:p>
        </w:tc>
      </w:tr>
      <w:tr w:rsidR="005C43B0" w:rsidRPr="009F4167" w14:paraId="73019D64" w14:textId="77777777" w:rsidTr="005C43B0">
        <w:tc>
          <w:tcPr>
            <w:tcW w:w="1646" w:type="pct"/>
          </w:tcPr>
          <w:p w14:paraId="226D2F13" w14:textId="164B2661" w:rsidR="005C43B0" w:rsidRPr="009F4167" w:rsidRDefault="005C43B0" w:rsidP="005C43B0">
            <w:pPr>
              <w:widowControl/>
              <w:wordWrap/>
              <w:autoSpaceDE/>
              <w:autoSpaceDN/>
              <w:spacing w:line="276" w:lineRule="auto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ascii="Arial" w:hAnsi="Arial" w:cs="Arial" w:hint="eastAsia"/>
                <w:sz w:val="22"/>
                <w:szCs w:val="24"/>
              </w:rPr>
              <w:t>D</w:t>
            </w:r>
            <w:r>
              <w:rPr>
                <w:rFonts w:ascii="Arial" w:hAnsi="Arial" w:cs="Arial"/>
                <w:sz w:val="22"/>
                <w:szCs w:val="24"/>
              </w:rPr>
              <w:t>ementia (</w:t>
            </w:r>
            <w:r w:rsidRPr="009D006D">
              <w:rPr>
                <w:rFonts w:ascii="Arial" w:hAnsi="Arial" w:cs="Arial"/>
                <w:sz w:val="22"/>
                <w:szCs w:val="24"/>
              </w:rPr>
              <w:t>Alzheimer's Disease</w:t>
            </w:r>
            <w:r>
              <w:rPr>
                <w:rFonts w:ascii="Arial" w:hAnsi="Arial" w:cs="Arial"/>
                <w:sz w:val="22"/>
                <w:szCs w:val="24"/>
              </w:rPr>
              <w:t>)</w:t>
            </w:r>
          </w:p>
        </w:tc>
        <w:tc>
          <w:tcPr>
            <w:tcW w:w="3354" w:type="pct"/>
          </w:tcPr>
          <w:p w14:paraId="51B39FAD" w14:textId="58371B4B" w:rsidR="005C43B0" w:rsidRPr="009F4167" w:rsidRDefault="005C43B0" w:rsidP="005C43B0">
            <w:pPr>
              <w:widowControl/>
              <w:wordWrap/>
              <w:autoSpaceDE/>
              <w:autoSpaceDN/>
              <w:spacing w:line="276" w:lineRule="auto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ascii="Arial" w:hAnsi="Arial" w:cs="Arial" w:hint="eastAsia"/>
                <w:sz w:val="22"/>
                <w:szCs w:val="24"/>
              </w:rPr>
              <w:t>F</w:t>
            </w:r>
            <w:r>
              <w:rPr>
                <w:rFonts w:ascii="Arial" w:hAnsi="Arial" w:cs="Arial"/>
                <w:sz w:val="22"/>
                <w:szCs w:val="24"/>
              </w:rPr>
              <w:t>00.x-F03.x, F05.1, G30.x, G31.x</w:t>
            </w:r>
          </w:p>
        </w:tc>
      </w:tr>
      <w:tr w:rsidR="005C43B0" w:rsidRPr="009F4167" w14:paraId="683FB13C" w14:textId="77777777" w:rsidTr="005C43B0">
        <w:tc>
          <w:tcPr>
            <w:tcW w:w="1646" w:type="pct"/>
            <w:tcBorders>
              <w:bottom w:val="single" w:sz="4" w:space="0" w:color="auto"/>
            </w:tcBorders>
          </w:tcPr>
          <w:p w14:paraId="1FFFF499" w14:textId="1F92B2F7" w:rsidR="005C43B0" w:rsidRPr="009F4167" w:rsidRDefault="005C43B0" w:rsidP="005C43B0">
            <w:pPr>
              <w:widowControl/>
              <w:wordWrap/>
              <w:autoSpaceDE/>
              <w:autoSpaceDN/>
              <w:spacing w:line="276" w:lineRule="auto"/>
              <w:rPr>
                <w:rFonts w:ascii="Arial" w:hAnsi="Arial" w:cs="Arial"/>
                <w:sz w:val="22"/>
                <w:szCs w:val="24"/>
              </w:rPr>
            </w:pPr>
            <w:r w:rsidRPr="00D0075E">
              <w:rPr>
                <w:rFonts w:ascii="Arial" w:hAnsi="Arial" w:cs="Arial"/>
                <w:color w:val="000000" w:themeColor="text1"/>
                <w:sz w:val="22"/>
                <w:szCs w:val="24"/>
              </w:rPr>
              <w:t>Atrialfibrillation and flutter</w:t>
            </w:r>
          </w:p>
        </w:tc>
        <w:tc>
          <w:tcPr>
            <w:tcW w:w="3354" w:type="pct"/>
            <w:tcBorders>
              <w:bottom w:val="single" w:sz="4" w:space="0" w:color="auto"/>
            </w:tcBorders>
          </w:tcPr>
          <w:p w14:paraId="39576162" w14:textId="459AC0C2" w:rsidR="005C43B0" w:rsidRPr="009F4167" w:rsidRDefault="005C43B0" w:rsidP="005C43B0">
            <w:pPr>
              <w:widowControl/>
              <w:wordWrap/>
              <w:autoSpaceDE/>
              <w:autoSpaceDN/>
              <w:spacing w:line="276" w:lineRule="auto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4"/>
              </w:rPr>
              <w:t>I 48</w:t>
            </w:r>
          </w:p>
        </w:tc>
      </w:tr>
    </w:tbl>
    <w:p w14:paraId="30147245" w14:textId="77777777" w:rsidR="003F02FE" w:rsidRPr="009F4167" w:rsidRDefault="003F02FE" w:rsidP="003F02FE">
      <w:pPr>
        <w:widowControl/>
        <w:wordWrap/>
        <w:autoSpaceDE/>
        <w:autoSpaceDN/>
        <w:spacing w:line="360" w:lineRule="auto"/>
        <w:rPr>
          <w:rFonts w:ascii="Arial" w:hAnsi="Arial" w:cs="Arial"/>
          <w:sz w:val="22"/>
          <w:szCs w:val="24"/>
        </w:rPr>
      </w:pPr>
      <w:r w:rsidRPr="009F4167">
        <w:rPr>
          <w:rFonts w:ascii="Arial" w:hAnsi="Arial" w:cs="Arial"/>
          <w:sz w:val="22"/>
          <w:szCs w:val="24"/>
        </w:rPr>
        <w:t>All variables except hypertension</w:t>
      </w:r>
      <w:r>
        <w:rPr>
          <w:rFonts w:ascii="Arial" w:hAnsi="Arial" w:cs="Arial"/>
          <w:sz w:val="22"/>
          <w:szCs w:val="24"/>
        </w:rPr>
        <w:t xml:space="preserve"> and</w:t>
      </w:r>
      <w:r w:rsidRPr="009F4167">
        <w:rPr>
          <w:rFonts w:ascii="Arial" w:hAnsi="Arial" w:cs="Arial"/>
          <w:sz w:val="22"/>
          <w:szCs w:val="24"/>
        </w:rPr>
        <w:t xml:space="preserve"> diabetes mellitus were defined when patients had one or more diagnoses during hospitalization or at outpatient clinic. </w:t>
      </w:r>
      <w:bookmarkStart w:id="0" w:name="_GoBack"/>
      <w:bookmarkEnd w:id="0"/>
    </w:p>
    <w:p w14:paraId="1B7084E1" w14:textId="77777777" w:rsidR="003F02FE" w:rsidRPr="009F4167" w:rsidRDefault="003F02FE" w:rsidP="003F02FE">
      <w:pPr>
        <w:widowControl/>
        <w:wordWrap/>
        <w:autoSpaceDE/>
        <w:autoSpaceDN/>
        <w:spacing w:line="360" w:lineRule="auto"/>
        <w:rPr>
          <w:rFonts w:ascii="Arial" w:hAnsi="Arial" w:cs="Arial"/>
          <w:sz w:val="22"/>
          <w:szCs w:val="24"/>
        </w:rPr>
      </w:pPr>
      <w:r w:rsidRPr="009F4167">
        <w:rPr>
          <w:rFonts w:ascii="Arial" w:hAnsi="Arial" w:cs="Arial"/>
          <w:sz w:val="22"/>
          <w:szCs w:val="24"/>
          <w:vertAlign w:val="superscript"/>
        </w:rPr>
        <w:t>a</w:t>
      </w:r>
      <w:r>
        <w:rPr>
          <w:rFonts w:ascii="Arial" w:hAnsi="Arial" w:cs="Arial"/>
          <w:sz w:val="22"/>
          <w:szCs w:val="24"/>
          <w:vertAlign w:val="superscript"/>
        </w:rPr>
        <w:t xml:space="preserve"> </w:t>
      </w:r>
      <w:r w:rsidRPr="009F4167">
        <w:rPr>
          <w:rFonts w:ascii="Arial" w:hAnsi="Arial" w:cs="Arial"/>
          <w:sz w:val="22"/>
          <w:szCs w:val="24"/>
        </w:rPr>
        <w:t xml:space="preserve">Hypertension and diabetes mellitus were identified when patients had ≥1 diagnoses during hospitalization or ≥2 diagnoses at outpatient clinic for preventing overestimation of diagnosis. </w:t>
      </w:r>
    </w:p>
    <w:p w14:paraId="487E56A4" w14:textId="77777777" w:rsidR="00BE3164" w:rsidRPr="003F02FE" w:rsidRDefault="00BE3164" w:rsidP="007C563E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2"/>
          <w:szCs w:val="24"/>
        </w:rPr>
      </w:pPr>
    </w:p>
    <w:sectPr w:rsidR="00BE3164" w:rsidRPr="003F02FE" w:rsidSect="00EB11F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91996E" w14:textId="77777777" w:rsidR="00903143" w:rsidRDefault="00903143" w:rsidP="00446689">
      <w:pPr>
        <w:spacing w:after="0" w:line="240" w:lineRule="auto"/>
      </w:pPr>
      <w:r>
        <w:separator/>
      </w:r>
    </w:p>
  </w:endnote>
  <w:endnote w:type="continuationSeparator" w:id="0">
    <w:p w14:paraId="490A0EEB" w14:textId="77777777" w:rsidR="00903143" w:rsidRDefault="00903143" w:rsidP="004466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5F3DCC" w14:textId="77777777" w:rsidR="00903143" w:rsidRDefault="00903143" w:rsidP="00446689">
      <w:pPr>
        <w:spacing w:after="0" w:line="240" w:lineRule="auto"/>
      </w:pPr>
      <w:r>
        <w:separator/>
      </w:r>
    </w:p>
  </w:footnote>
  <w:footnote w:type="continuationSeparator" w:id="0">
    <w:p w14:paraId="5CF46AA0" w14:textId="77777777" w:rsidR="00903143" w:rsidRDefault="00903143" w:rsidP="004466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0156DC"/>
    <w:multiLevelType w:val="hybridMultilevel"/>
    <w:tmpl w:val="E5E06F42"/>
    <w:lvl w:ilvl="0" w:tplc="BC9672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E2002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15855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97AC7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EA074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E8088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C2E67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A0A6A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446DD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277C0941"/>
    <w:multiLevelType w:val="hybridMultilevel"/>
    <w:tmpl w:val="5EFC4BC4"/>
    <w:lvl w:ilvl="0" w:tplc="F51E06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7CC4EC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45E2F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8A0FA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73C2E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B5C9D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44CCA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81C20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E3E94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27A3456E"/>
    <w:multiLevelType w:val="hybridMultilevel"/>
    <w:tmpl w:val="D1B0DA9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C647E0"/>
    <w:multiLevelType w:val="hybridMultilevel"/>
    <w:tmpl w:val="BC7A3C4E"/>
    <w:lvl w:ilvl="0" w:tplc="F4ACF796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37CB13C3"/>
    <w:multiLevelType w:val="hybridMultilevel"/>
    <w:tmpl w:val="A9E8D92E"/>
    <w:lvl w:ilvl="0" w:tplc="6EF0821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234998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8780E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3647D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AB64C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4A00C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73868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0F22E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D340C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11FF"/>
    <w:rsid w:val="00007F5F"/>
    <w:rsid w:val="00014148"/>
    <w:rsid w:val="00016A69"/>
    <w:rsid w:val="00017BA5"/>
    <w:rsid w:val="00024FE7"/>
    <w:rsid w:val="00035FF8"/>
    <w:rsid w:val="00043AB1"/>
    <w:rsid w:val="00053D79"/>
    <w:rsid w:val="00055856"/>
    <w:rsid w:val="00057CB7"/>
    <w:rsid w:val="00057CDB"/>
    <w:rsid w:val="000629B5"/>
    <w:rsid w:val="00062B44"/>
    <w:rsid w:val="00067B40"/>
    <w:rsid w:val="000870CF"/>
    <w:rsid w:val="000A5417"/>
    <w:rsid w:val="000C4C81"/>
    <w:rsid w:val="000E1F6F"/>
    <w:rsid w:val="000E6C14"/>
    <w:rsid w:val="000E7B7A"/>
    <w:rsid w:val="000F3B0C"/>
    <w:rsid w:val="00121D31"/>
    <w:rsid w:val="00123B9B"/>
    <w:rsid w:val="00147A3D"/>
    <w:rsid w:val="00155C6A"/>
    <w:rsid w:val="0016267B"/>
    <w:rsid w:val="001636B7"/>
    <w:rsid w:val="00171889"/>
    <w:rsid w:val="00177AD5"/>
    <w:rsid w:val="00182E86"/>
    <w:rsid w:val="00183E7D"/>
    <w:rsid w:val="00195128"/>
    <w:rsid w:val="001A4E94"/>
    <w:rsid w:val="001C2210"/>
    <w:rsid w:val="001D608C"/>
    <w:rsid w:val="001E1D54"/>
    <w:rsid w:val="001E5B12"/>
    <w:rsid w:val="001F4903"/>
    <w:rsid w:val="001F5BD3"/>
    <w:rsid w:val="0020112B"/>
    <w:rsid w:val="002051CF"/>
    <w:rsid w:val="0021258F"/>
    <w:rsid w:val="00214DBE"/>
    <w:rsid w:val="00227DBC"/>
    <w:rsid w:val="0023232B"/>
    <w:rsid w:val="00235427"/>
    <w:rsid w:val="00237575"/>
    <w:rsid w:val="0025769D"/>
    <w:rsid w:val="00262249"/>
    <w:rsid w:val="00267C67"/>
    <w:rsid w:val="00272A55"/>
    <w:rsid w:val="002764E8"/>
    <w:rsid w:val="002A0B0C"/>
    <w:rsid w:val="002B4933"/>
    <w:rsid w:val="002B4D50"/>
    <w:rsid w:val="002C1E1C"/>
    <w:rsid w:val="002E6155"/>
    <w:rsid w:val="002F207B"/>
    <w:rsid w:val="002F4DB0"/>
    <w:rsid w:val="002F76E2"/>
    <w:rsid w:val="003072FA"/>
    <w:rsid w:val="0032198B"/>
    <w:rsid w:val="0033374A"/>
    <w:rsid w:val="00334273"/>
    <w:rsid w:val="003661FD"/>
    <w:rsid w:val="003663E9"/>
    <w:rsid w:val="00370198"/>
    <w:rsid w:val="00375F1C"/>
    <w:rsid w:val="003C7C9C"/>
    <w:rsid w:val="003D66AF"/>
    <w:rsid w:val="003F02FE"/>
    <w:rsid w:val="00420247"/>
    <w:rsid w:val="00430931"/>
    <w:rsid w:val="00436D15"/>
    <w:rsid w:val="00445897"/>
    <w:rsid w:val="00446689"/>
    <w:rsid w:val="0045706C"/>
    <w:rsid w:val="00492BFD"/>
    <w:rsid w:val="004A149B"/>
    <w:rsid w:val="004B1C9F"/>
    <w:rsid w:val="004C6605"/>
    <w:rsid w:val="004D7AAE"/>
    <w:rsid w:val="00512CFC"/>
    <w:rsid w:val="00514460"/>
    <w:rsid w:val="00521867"/>
    <w:rsid w:val="00526401"/>
    <w:rsid w:val="00553744"/>
    <w:rsid w:val="00560307"/>
    <w:rsid w:val="00571B10"/>
    <w:rsid w:val="00583B7E"/>
    <w:rsid w:val="005970C2"/>
    <w:rsid w:val="005B04A3"/>
    <w:rsid w:val="005C43B0"/>
    <w:rsid w:val="005D48EE"/>
    <w:rsid w:val="005E3FF2"/>
    <w:rsid w:val="006263E1"/>
    <w:rsid w:val="00636EFB"/>
    <w:rsid w:val="006477D1"/>
    <w:rsid w:val="0065238F"/>
    <w:rsid w:val="006751BB"/>
    <w:rsid w:val="006828CC"/>
    <w:rsid w:val="006A62C0"/>
    <w:rsid w:val="006B129C"/>
    <w:rsid w:val="006B3065"/>
    <w:rsid w:val="006D49B2"/>
    <w:rsid w:val="006F3AC5"/>
    <w:rsid w:val="006F6C66"/>
    <w:rsid w:val="00706BCA"/>
    <w:rsid w:val="00714D28"/>
    <w:rsid w:val="00746147"/>
    <w:rsid w:val="00760CDA"/>
    <w:rsid w:val="00773265"/>
    <w:rsid w:val="007947CD"/>
    <w:rsid w:val="007B4C2F"/>
    <w:rsid w:val="007B6293"/>
    <w:rsid w:val="007B7108"/>
    <w:rsid w:val="007C563E"/>
    <w:rsid w:val="007D1F60"/>
    <w:rsid w:val="007D37B4"/>
    <w:rsid w:val="007E7A1C"/>
    <w:rsid w:val="007F7BED"/>
    <w:rsid w:val="00815F94"/>
    <w:rsid w:val="008210A8"/>
    <w:rsid w:val="00857C36"/>
    <w:rsid w:val="0086636B"/>
    <w:rsid w:val="0087455F"/>
    <w:rsid w:val="00874CB0"/>
    <w:rsid w:val="00890F02"/>
    <w:rsid w:val="00891962"/>
    <w:rsid w:val="008A4892"/>
    <w:rsid w:val="008D11EF"/>
    <w:rsid w:val="008D40F8"/>
    <w:rsid w:val="008F3281"/>
    <w:rsid w:val="00903143"/>
    <w:rsid w:val="009137C9"/>
    <w:rsid w:val="00917921"/>
    <w:rsid w:val="0092739D"/>
    <w:rsid w:val="00927ED9"/>
    <w:rsid w:val="009449B8"/>
    <w:rsid w:val="00964254"/>
    <w:rsid w:val="00966CA5"/>
    <w:rsid w:val="00976D97"/>
    <w:rsid w:val="0098435B"/>
    <w:rsid w:val="0098682F"/>
    <w:rsid w:val="009D006D"/>
    <w:rsid w:val="009F25DB"/>
    <w:rsid w:val="00A006B5"/>
    <w:rsid w:val="00A00C41"/>
    <w:rsid w:val="00A01108"/>
    <w:rsid w:val="00A069D1"/>
    <w:rsid w:val="00A30697"/>
    <w:rsid w:val="00A342D5"/>
    <w:rsid w:val="00A359B0"/>
    <w:rsid w:val="00A40EC4"/>
    <w:rsid w:val="00A41196"/>
    <w:rsid w:val="00A44878"/>
    <w:rsid w:val="00A50461"/>
    <w:rsid w:val="00A77D8B"/>
    <w:rsid w:val="00A8604D"/>
    <w:rsid w:val="00A95033"/>
    <w:rsid w:val="00AB0037"/>
    <w:rsid w:val="00AB556B"/>
    <w:rsid w:val="00AC2FCA"/>
    <w:rsid w:val="00AC5066"/>
    <w:rsid w:val="00AD09BF"/>
    <w:rsid w:val="00AF3F15"/>
    <w:rsid w:val="00B44DAD"/>
    <w:rsid w:val="00B471A2"/>
    <w:rsid w:val="00B55413"/>
    <w:rsid w:val="00B655CE"/>
    <w:rsid w:val="00B70D93"/>
    <w:rsid w:val="00B7680F"/>
    <w:rsid w:val="00B918E6"/>
    <w:rsid w:val="00BB081D"/>
    <w:rsid w:val="00BC1F2E"/>
    <w:rsid w:val="00BC2E1F"/>
    <w:rsid w:val="00BE1D19"/>
    <w:rsid w:val="00BE3164"/>
    <w:rsid w:val="00BF43A2"/>
    <w:rsid w:val="00BF57B7"/>
    <w:rsid w:val="00BF7E7B"/>
    <w:rsid w:val="00C17B15"/>
    <w:rsid w:val="00C431AD"/>
    <w:rsid w:val="00C43E0C"/>
    <w:rsid w:val="00C45B55"/>
    <w:rsid w:val="00C52E73"/>
    <w:rsid w:val="00C62058"/>
    <w:rsid w:val="00C6793A"/>
    <w:rsid w:val="00C709C6"/>
    <w:rsid w:val="00C731B8"/>
    <w:rsid w:val="00C97F11"/>
    <w:rsid w:val="00CA31DA"/>
    <w:rsid w:val="00CB561B"/>
    <w:rsid w:val="00CC08BC"/>
    <w:rsid w:val="00CD46F9"/>
    <w:rsid w:val="00CD73DB"/>
    <w:rsid w:val="00CE4121"/>
    <w:rsid w:val="00CE4FF9"/>
    <w:rsid w:val="00D0075E"/>
    <w:rsid w:val="00D16FCC"/>
    <w:rsid w:val="00D20B91"/>
    <w:rsid w:val="00D20E0C"/>
    <w:rsid w:val="00D22473"/>
    <w:rsid w:val="00D31CAC"/>
    <w:rsid w:val="00D4789C"/>
    <w:rsid w:val="00D5037E"/>
    <w:rsid w:val="00D57717"/>
    <w:rsid w:val="00D62317"/>
    <w:rsid w:val="00D6584A"/>
    <w:rsid w:val="00D701F6"/>
    <w:rsid w:val="00D706CA"/>
    <w:rsid w:val="00D820EA"/>
    <w:rsid w:val="00D92543"/>
    <w:rsid w:val="00D938CD"/>
    <w:rsid w:val="00DC431C"/>
    <w:rsid w:val="00DD571B"/>
    <w:rsid w:val="00DE2BFA"/>
    <w:rsid w:val="00E010D4"/>
    <w:rsid w:val="00E0444D"/>
    <w:rsid w:val="00E53EF7"/>
    <w:rsid w:val="00E86798"/>
    <w:rsid w:val="00E95067"/>
    <w:rsid w:val="00EA7E0E"/>
    <w:rsid w:val="00EB11FF"/>
    <w:rsid w:val="00EC02C5"/>
    <w:rsid w:val="00EC1F9E"/>
    <w:rsid w:val="00EE20F9"/>
    <w:rsid w:val="00EF4231"/>
    <w:rsid w:val="00F02446"/>
    <w:rsid w:val="00F2107B"/>
    <w:rsid w:val="00F33359"/>
    <w:rsid w:val="00F617A6"/>
    <w:rsid w:val="00F73860"/>
    <w:rsid w:val="00F94D71"/>
    <w:rsid w:val="00F965FB"/>
    <w:rsid w:val="00FA4141"/>
    <w:rsid w:val="00FB3E7F"/>
    <w:rsid w:val="00FB4D54"/>
    <w:rsid w:val="00FD7FF4"/>
    <w:rsid w:val="00FF7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E3BEB5"/>
  <w15:chartTrackingRefBased/>
  <w15:docId w15:val="{1D9BC3D6-5559-45FF-9A62-252E29F5F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B11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4668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46689"/>
  </w:style>
  <w:style w:type="paragraph" w:styleId="a5">
    <w:name w:val="footer"/>
    <w:basedOn w:val="a"/>
    <w:link w:val="Char0"/>
    <w:uiPriority w:val="99"/>
    <w:unhideWhenUsed/>
    <w:rsid w:val="0044668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46689"/>
  </w:style>
  <w:style w:type="character" w:styleId="a6">
    <w:name w:val="annotation reference"/>
    <w:basedOn w:val="a0"/>
    <w:uiPriority w:val="99"/>
    <w:semiHidden/>
    <w:unhideWhenUsed/>
    <w:rsid w:val="00D57717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D57717"/>
    <w:pPr>
      <w:jc w:val="left"/>
    </w:pPr>
  </w:style>
  <w:style w:type="character" w:customStyle="1" w:styleId="Char1">
    <w:name w:val="메모 텍스트 Char"/>
    <w:basedOn w:val="a0"/>
    <w:link w:val="a7"/>
    <w:uiPriority w:val="99"/>
    <w:semiHidden/>
    <w:rsid w:val="00D57717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D57717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D57717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D5771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D57717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"/>
    <w:uiPriority w:val="34"/>
    <w:qFormat/>
    <w:rsid w:val="009F25DB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53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59110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36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0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81317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074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86239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187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0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33867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790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98830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574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6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54126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383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37783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690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57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5110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59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35403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884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25748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915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8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10305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102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18278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34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4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5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6816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715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6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9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71563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846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9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5501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686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5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5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59727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604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129E84-43DE-40FB-9F5C-3804A8EC98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96</TotalTime>
  <Pages>3</Pages>
  <Words>444</Words>
  <Characters>2531</Characters>
  <Application>Microsoft Office Word</Application>
  <DocSecurity>0</DocSecurity>
  <Lines>21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박 재영</cp:lastModifiedBy>
  <cp:revision>38</cp:revision>
  <dcterms:created xsi:type="dcterms:W3CDTF">2018-01-24T14:12:00Z</dcterms:created>
  <dcterms:modified xsi:type="dcterms:W3CDTF">2019-02-17T05:11:00Z</dcterms:modified>
</cp:coreProperties>
</file>